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0EF52" w14:textId="7BC06E8A" w:rsidR="00384959" w:rsidRPr="00713754" w:rsidRDefault="00384959" w:rsidP="0038495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</w:t>
      </w:r>
      <w:r w:rsidR="00D53D15">
        <w:rPr>
          <w:rFonts w:cstheme="minorHAnsi"/>
          <w:sz w:val="20"/>
          <w:szCs w:val="20"/>
        </w:rPr>
        <w:t>2</w:t>
      </w:r>
      <w:r>
        <w:rPr>
          <w:rFonts w:cstheme="minorHAnsi"/>
          <w:sz w:val="20"/>
          <w:szCs w:val="20"/>
        </w:rPr>
        <w:t xml:space="preserve"> Table</w:t>
      </w:r>
      <w:r w:rsidRPr="00713754">
        <w:rPr>
          <w:rFonts w:cstheme="minorHAnsi"/>
          <w:sz w:val="20"/>
          <w:szCs w:val="20"/>
        </w:rPr>
        <w:t xml:space="preserve">: </w:t>
      </w:r>
      <w:bookmarkStart w:id="0" w:name="_Hlk137569702"/>
      <w:r>
        <w:rPr>
          <w:rFonts w:cstheme="minorHAnsi"/>
          <w:sz w:val="20"/>
          <w:szCs w:val="20"/>
        </w:rPr>
        <w:t>Baseline characteristics of participants in CRT01 and CRT02, disaggregated by trial arm</w:t>
      </w:r>
      <w:bookmarkEnd w:id="0"/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989"/>
        <w:gridCol w:w="1805"/>
        <w:gridCol w:w="1788"/>
        <w:gridCol w:w="1727"/>
        <w:gridCol w:w="1503"/>
        <w:gridCol w:w="1850"/>
        <w:gridCol w:w="1727"/>
        <w:gridCol w:w="1559"/>
      </w:tblGrid>
      <w:tr w:rsidR="006707E2" w:rsidRPr="0069419D" w14:paraId="6B807C8C" w14:textId="5607E329" w:rsidTr="00833F63">
        <w:tc>
          <w:tcPr>
            <w:tcW w:w="1989" w:type="dxa"/>
            <w:tcBorders>
              <w:bottom w:val="single" w:sz="4" w:space="0" w:color="auto"/>
              <w:right w:val="nil"/>
            </w:tcBorders>
          </w:tcPr>
          <w:p w14:paraId="1C5ED3BE" w14:textId="77777777" w:rsidR="006707E2" w:rsidRPr="0069419D" w:rsidRDefault="006707E2" w:rsidP="00F63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left w:val="nil"/>
              <w:bottom w:val="single" w:sz="4" w:space="0" w:color="auto"/>
            </w:tcBorders>
          </w:tcPr>
          <w:p w14:paraId="7CEDD00D" w14:textId="77777777" w:rsidR="006707E2" w:rsidRPr="0069419D" w:rsidRDefault="006707E2" w:rsidP="00F632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8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32653146" w14:textId="2D5C82B4" w:rsidR="006707E2" w:rsidRPr="0069419D" w:rsidRDefault="006707E2" w:rsidP="00F632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b/>
                <w:sz w:val="20"/>
                <w:szCs w:val="20"/>
              </w:rPr>
              <w:t>CRT01</w:t>
            </w:r>
          </w:p>
        </w:tc>
        <w:tc>
          <w:tcPr>
            <w:tcW w:w="5136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07A27F1A" w14:textId="6803B2BE" w:rsidR="006707E2" w:rsidRPr="0069419D" w:rsidRDefault="006707E2" w:rsidP="00F632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b/>
                <w:sz w:val="20"/>
                <w:szCs w:val="20"/>
              </w:rPr>
              <w:t>CRT02</w:t>
            </w:r>
          </w:p>
        </w:tc>
      </w:tr>
      <w:tr w:rsidR="006707E2" w:rsidRPr="0069419D" w14:paraId="0B639275" w14:textId="7FF2CECD" w:rsidTr="006707E2">
        <w:tc>
          <w:tcPr>
            <w:tcW w:w="1989" w:type="dxa"/>
            <w:tcBorders>
              <w:bottom w:val="single" w:sz="4" w:space="0" w:color="auto"/>
              <w:right w:val="nil"/>
            </w:tcBorders>
          </w:tcPr>
          <w:p w14:paraId="0ECFA82B" w14:textId="77777777" w:rsidR="006707E2" w:rsidRPr="0069419D" w:rsidRDefault="006707E2" w:rsidP="00F63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left w:val="nil"/>
              <w:bottom w:val="single" w:sz="4" w:space="0" w:color="auto"/>
            </w:tcBorders>
          </w:tcPr>
          <w:p w14:paraId="4F732C1F" w14:textId="77777777" w:rsidR="006707E2" w:rsidRPr="0069419D" w:rsidRDefault="006707E2" w:rsidP="00F632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10708B70" w14:textId="77777777" w:rsidR="006707E2" w:rsidRPr="0069419D" w:rsidRDefault="006707E2" w:rsidP="00F632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b/>
                <w:sz w:val="20"/>
                <w:szCs w:val="20"/>
              </w:rPr>
              <w:t>Intervention group</w:t>
            </w:r>
          </w:p>
        </w:tc>
        <w:tc>
          <w:tcPr>
            <w:tcW w:w="1727" w:type="dxa"/>
            <w:tcBorders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48A209ED" w14:textId="77777777" w:rsidR="006707E2" w:rsidRPr="0069419D" w:rsidRDefault="006707E2" w:rsidP="00F632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b/>
                <w:sz w:val="20"/>
                <w:szCs w:val="20"/>
              </w:rPr>
              <w:t>Control group</w:t>
            </w:r>
          </w:p>
        </w:tc>
        <w:tc>
          <w:tcPr>
            <w:tcW w:w="1503" w:type="dxa"/>
            <w:tcBorders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3FDCD413" w14:textId="51855541" w:rsidR="006707E2" w:rsidRPr="0069419D" w:rsidRDefault="006707E2" w:rsidP="00F632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6707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-value</w:t>
            </w:r>
          </w:p>
        </w:tc>
        <w:tc>
          <w:tcPr>
            <w:tcW w:w="1850" w:type="dxa"/>
            <w:tcBorders>
              <w:left w:val="double" w:sz="4" w:space="0" w:color="auto"/>
              <w:bottom w:val="single" w:sz="4" w:space="0" w:color="auto"/>
            </w:tcBorders>
          </w:tcPr>
          <w:p w14:paraId="35218A63" w14:textId="6F202949" w:rsidR="006707E2" w:rsidRPr="0069419D" w:rsidRDefault="006707E2" w:rsidP="00F632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b/>
                <w:sz w:val="20"/>
                <w:szCs w:val="20"/>
              </w:rPr>
              <w:t>Intervention group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36843177" w14:textId="25F0C1EA" w:rsidR="006707E2" w:rsidRPr="0069419D" w:rsidRDefault="006707E2" w:rsidP="00F632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b/>
                <w:sz w:val="20"/>
                <w:szCs w:val="20"/>
              </w:rPr>
              <w:t>Control gr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F47DD1" w14:textId="68E12A02" w:rsidR="006707E2" w:rsidRPr="0069419D" w:rsidRDefault="006707E2" w:rsidP="00F632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6707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-value</w:t>
            </w:r>
          </w:p>
        </w:tc>
      </w:tr>
      <w:tr w:rsidR="006707E2" w:rsidRPr="0069419D" w14:paraId="40F56217" w14:textId="5E8B91C4" w:rsidTr="006707E2">
        <w:tc>
          <w:tcPr>
            <w:tcW w:w="1989" w:type="dxa"/>
            <w:tcBorders>
              <w:right w:val="nil"/>
            </w:tcBorders>
            <w:shd w:val="clear" w:color="auto" w:fill="D0CECE" w:themeFill="background2" w:themeFillShade="E6"/>
          </w:tcPr>
          <w:p w14:paraId="0E122617" w14:textId="30ABDECB" w:rsidR="006707E2" w:rsidRPr="0069419D" w:rsidRDefault="006707E2" w:rsidP="006941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5" w:type="dxa"/>
            <w:tcBorders>
              <w:left w:val="nil"/>
            </w:tcBorders>
            <w:shd w:val="clear" w:color="auto" w:fill="D0CECE" w:themeFill="background2" w:themeFillShade="E6"/>
          </w:tcPr>
          <w:p w14:paraId="694C091C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  <w:shd w:val="clear" w:color="auto" w:fill="E2EFD9" w:themeFill="accent6" w:themeFillTint="33"/>
          </w:tcPr>
          <w:p w14:paraId="25065F53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(N=485)</w:t>
            </w:r>
          </w:p>
          <w:p w14:paraId="0083B911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n (%)*</w:t>
            </w:r>
          </w:p>
        </w:tc>
        <w:tc>
          <w:tcPr>
            <w:tcW w:w="1727" w:type="dxa"/>
            <w:tcBorders>
              <w:right w:val="double" w:sz="4" w:space="0" w:color="auto"/>
            </w:tcBorders>
            <w:shd w:val="clear" w:color="auto" w:fill="E2EFD9" w:themeFill="accent6" w:themeFillTint="33"/>
          </w:tcPr>
          <w:p w14:paraId="585F6058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(N=434)</w:t>
            </w:r>
          </w:p>
          <w:p w14:paraId="5DFFFF63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n (%)*</w:t>
            </w:r>
          </w:p>
        </w:tc>
        <w:tc>
          <w:tcPr>
            <w:tcW w:w="1503" w:type="dxa"/>
            <w:tcBorders>
              <w:right w:val="double" w:sz="4" w:space="0" w:color="auto"/>
            </w:tcBorders>
            <w:shd w:val="clear" w:color="auto" w:fill="E2EFD9" w:themeFill="accent6" w:themeFillTint="33"/>
          </w:tcPr>
          <w:p w14:paraId="1BFEB668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double" w:sz="4" w:space="0" w:color="auto"/>
            </w:tcBorders>
            <w:shd w:val="clear" w:color="auto" w:fill="D0CECE" w:themeFill="background2" w:themeFillShade="E6"/>
          </w:tcPr>
          <w:p w14:paraId="31B1F349" w14:textId="0F304636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(N=55</w:t>
            </w:r>
            <w:r w:rsidR="000A36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91A9DD" w14:textId="12CF0706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27" w:type="dxa"/>
            <w:shd w:val="clear" w:color="auto" w:fill="D0CECE" w:themeFill="background2" w:themeFillShade="E6"/>
          </w:tcPr>
          <w:p w14:paraId="2B4D19F1" w14:textId="09CDDE1B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(N=575)</w:t>
            </w:r>
          </w:p>
          <w:p w14:paraId="74E4F5B6" w14:textId="47E90532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2B63FA0D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7E2" w:rsidRPr="0069419D" w14:paraId="70CA36A0" w14:textId="357C8324" w:rsidTr="006707E2">
        <w:tc>
          <w:tcPr>
            <w:tcW w:w="1989" w:type="dxa"/>
            <w:tcBorders>
              <w:bottom w:val="single" w:sz="4" w:space="0" w:color="auto"/>
              <w:right w:val="nil"/>
            </w:tcBorders>
          </w:tcPr>
          <w:p w14:paraId="20C0E021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5" w:type="dxa"/>
            <w:tcBorders>
              <w:left w:val="nil"/>
              <w:bottom w:val="single" w:sz="4" w:space="0" w:color="auto"/>
            </w:tcBorders>
          </w:tcPr>
          <w:p w14:paraId="22630850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Mean (</w:t>
            </w:r>
            <w:proofErr w:type="spellStart"/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proofErr w:type="spellEnd"/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) [range]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C42B2FD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39·2 (9.4)    [20-70]</w:t>
            </w:r>
          </w:p>
        </w:tc>
        <w:tc>
          <w:tcPr>
            <w:tcW w:w="1727" w:type="dxa"/>
            <w:tcBorders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35D96A27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40.1 (9.5)    [19-70]</w:t>
            </w:r>
          </w:p>
        </w:tc>
        <w:tc>
          <w:tcPr>
            <w:tcW w:w="1503" w:type="dxa"/>
            <w:tcBorders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7AB607D1" w14:textId="49698712" w:rsidR="006707E2" w:rsidRPr="0069419D" w:rsidRDefault="002158A7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5**</w:t>
            </w:r>
          </w:p>
        </w:tc>
        <w:tc>
          <w:tcPr>
            <w:tcW w:w="1850" w:type="dxa"/>
            <w:tcBorders>
              <w:left w:val="double" w:sz="4" w:space="0" w:color="auto"/>
              <w:bottom w:val="single" w:sz="4" w:space="0" w:color="auto"/>
            </w:tcBorders>
          </w:tcPr>
          <w:p w14:paraId="4182CF3A" w14:textId="15A875A5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33.2 (8.1)    [20-50]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0F92DD3A" w14:textId="78D8ED0B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33.0 (8.0)    [18-50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BFBB52" w14:textId="71334957" w:rsidR="006707E2" w:rsidRPr="0069419D" w:rsidRDefault="000A36D5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8**</w:t>
            </w:r>
          </w:p>
        </w:tc>
      </w:tr>
      <w:tr w:rsidR="006707E2" w:rsidRPr="0069419D" w14:paraId="0B6308DD" w14:textId="4A81F7F4" w:rsidTr="006707E2">
        <w:tc>
          <w:tcPr>
            <w:tcW w:w="1989" w:type="dxa"/>
            <w:tcBorders>
              <w:bottom w:val="nil"/>
              <w:right w:val="nil"/>
            </w:tcBorders>
          </w:tcPr>
          <w:p w14:paraId="189E9DE0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805" w:type="dxa"/>
            <w:tcBorders>
              <w:left w:val="nil"/>
              <w:bottom w:val="nil"/>
            </w:tcBorders>
          </w:tcPr>
          <w:p w14:paraId="181B56B2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1788" w:type="dxa"/>
            <w:tcBorders>
              <w:bottom w:val="nil"/>
            </w:tcBorders>
            <w:shd w:val="clear" w:color="auto" w:fill="E2EFD9" w:themeFill="accent6" w:themeFillTint="33"/>
          </w:tcPr>
          <w:p w14:paraId="6BD9A69B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353 (73%)</w:t>
            </w:r>
          </w:p>
        </w:tc>
        <w:tc>
          <w:tcPr>
            <w:tcW w:w="1727" w:type="dxa"/>
            <w:tcBorders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17D96E24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322 (74%)</w:t>
            </w:r>
          </w:p>
        </w:tc>
        <w:tc>
          <w:tcPr>
            <w:tcW w:w="1503" w:type="dxa"/>
            <w:tcBorders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7FC4F6E4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double" w:sz="4" w:space="0" w:color="auto"/>
              <w:bottom w:val="nil"/>
            </w:tcBorders>
          </w:tcPr>
          <w:p w14:paraId="150F8776" w14:textId="3456C4B4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445 (81%)</w:t>
            </w:r>
          </w:p>
        </w:tc>
        <w:tc>
          <w:tcPr>
            <w:tcW w:w="1727" w:type="dxa"/>
            <w:tcBorders>
              <w:bottom w:val="nil"/>
            </w:tcBorders>
          </w:tcPr>
          <w:p w14:paraId="2BB8A8B1" w14:textId="746206CB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461 (80%)</w:t>
            </w:r>
          </w:p>
        </w:tc>
        <w:tc>
          <w:tcPr>
            <w:tcW w:w="1559" w:type="dxa"/>
            <w:tcBorders>
              <w:bottom w:val="nil"/>
            </w:tcBorders>
          </w:tcPr>
          <w:p w14:paraId="77122A32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7E2" w:rsidRPr="0069419D" w14:paraId="092F4378" w14:textId="0EE9C936" w:rsidTr="006707E2"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7157B915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</w:tcBorders>
          </w:tcPr>
          <w:p w14:paraId="4D6460AD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Divorced/separated</w:t>
            </w:r>
          </w:p>
        </w:tc>
        <w:tc>
          <w:tcPr>
            <w:tcW w:w="1788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1EDDA50A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69 (14%)</w:t>
            </w:r>
          </w:p>
        </w:tc>
        <w:tc>
          <w:tcPr>
            <w:tcW w:w="1727" w:type="dxa"/>
            <w:tcBorders>
              <w:top w:val="nil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38114275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65 (15%)</w:t>
            </w:r>
          </w:p>
        </w:tc>
        <w:tc>
          <w:tcPr>
            <w:tcW w:w="1503" w:type="dxa"/>
            <w:tcBorders>
              <w:top w:val="nil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41EC9D09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double" w:sz="4" w:space="0" w:color="auto"/>
              <w:bottom w:val="nil"/>
            </w:tcBorders>
          </w:tcPr>
          <w:p w14:paraId="328B439F" w14:textId="4240904C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52 (9%)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14:paraId="50D4DC8D" w14:textId="2523F244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62 (11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D8D8A3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7E2" w:rsidRPr="0069419D" w14:paraId="4B7CB76D" w14:textId="4EFBABA6" w:rsidTr="006707E2"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753C1893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</w:tcBorders>
          </w:tcPr>
          <w:p w14:paraId="1D87B245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Widowed</w:t>
            </w:r>
          </w:p>
        </w:tc>
        <w:tc>
          <w:tcPr>
            <w:tcW w:w="1788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79CEC612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50 (10%)</w:t>
            </w:r>
          </w:p>
        </w:tc>
        <w:tc>
          <w:tcPr>
            <w:tcW w:w="1727" w:type="dxa"/>
            <w:tcBorders>
              <w:top w:val="nil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0C91ABE9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37 (9%)</w:t>
            </w:r>
          </w:p>
        </w:tc>
        <w:tc>
          <w:tcPr>
            <w:tcW w:w="1503" w:type="dxa"/>
            <w:tcBorders>
              <w:top w:val="nil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1E008C6D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double" w:sz="4" w:space="0" w:color="auto"/>
              <w:bottom w:val="nil"/>
            </w:tcBorders>
          </w:tcPr>
          <w:p w14:paraId="652FE269" w14:textId="2D512B8D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6 (5%)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14:paraId="4424B7C0" w14:textId="1AF6F72D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6 (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F4CF41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7E2" w:rsidRPr="0069419D" w14:paraId="466FF1D0" w14:textId="75BFC32E" w:rsidTr="006707E2">
        <w:tc>
          <w:tcPr>
            <w:tcW w:w="1989" w:type="dxa"/>
            <w:tcBorders>
              <w:top w:val="nil"/>
              <w:right w:val="nil"/>
            </w:tcBorders>
          </w:tcPr>
          <w:p w14:paraId="0A95A9C4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</w:tcBorders>
          </w:tcPr>
          <w:p w14:paraId="2A9E7D86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Never married</w:t>
            </w:r>
          </w:p>
        </w:tc>
        <w:tc>
          <w:tcPr>
            <w:tcW w:w="1788" w:type="dxa"/>
            <w:tcBorders>
              <w:top w:val="nil"/>
            </w:tcBorders>
            <w:shd w:val="clear" w:color="auto" w:fill="E2EFD9" w:themeFill="accent6" w:themeFillTint="33"/>
          </w:tcPr>
          <w:p w14:paraId="1D4255CC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3 (3%)</w:t>
            </w:r>
          </w:p>
        </w:tc>
        <w:tc>
          <w:tcPr>
            <w:tcW w:w="1727" w:type="dxa"/>
            <w:tcBorders>
              <w:top w:val="nil"/>
              <w:right w:val="double" w:sz="4" w:space="0" w:color="auto"/>
            </w:tcBorders>
            <w:shd w:val="clear" w:color="auto" w:fill="E2EFD9" w:themeFill="accent6" w:themeFillTint="33"/>
          </w:tcPr>
          <w:p w14:paraId="14E23DF7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0 (2%)</w:t>
            </w:r>
          </w:p>
        </w:tc>
        <w:tc>
          <w:tcPr>
            <w:tcW w:w="1503" w:type="dxa"/>
            <w:tcBorders>
              <w:top w:val="nil"/>
              <w:right w:val="double" w:sz="4" w:space="0" w:color="auto"/>
            </w:tcBorders>
            <w:shd w:val="clear" w:color="auto" w:fill="E2EFD9" w:themeFill="accent6" w:themeFillTint="33"/>
          </w:tcPr>
          <w:p w14:paraId="31EC0B56" w14:textId="12D32676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850" w:type="dxa"/>
            <w:tcBorders>
              <w:top w:val="nil"/>
              <w:left w:val="double" w:sz="4" w:space="0" w:color="auto"/>
            </w:tcBorders>
          </w:tcPr>
          <w:p w14:paraId="1ED454D2" w14:textId="49C480E4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822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 xml:space="preserve"> (5%)</w:t>
            </w:r>
          </w:p>
        </w:tc>
        <w:tc>
          <w:tcPr>
            <w:tcW w:w="1727" w:type="dxa"/>
            <w:tcBorders>
              <w:top w:val="nil"/>
            </w:tcBorders>
          </w:tcPr>
          <w:p w14:paraId="4C353FBE" w14:textId="1F6D537F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6 (5%)</w:t>
            </w:r>
          </w:p>
        </w:tc>
        <w:tc>
          <w:tcPr>
            <w:tcW w:w="1559" w:type="dxa"/>
            <w:tcBorders>
              <w:top w:val="nil"/>
            </w:tcBorders>
          </w:tcPr>
          <w:p w14:paraId="58AFC25B" w14:textId="01FCD983" w:rsidR="006707E2" w:rsidRPr="0069419D" w:rsidRDefault="004822A9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6707E2" w:rsidRPr="0069419D" w14:paraId="0A7ADD3D" w14:textId="69C006A1" w:rsidTr="006707E2">
        <w:tc>
          <w:tcPr>
            <w:tcW w:w="1989" w:type="dxa"/>
            <w:tcBorders>
              <w:bottom w:val="single" w:sz="4" w:space="0" w:color="auto"/>
              <w:right w:val="nil"/>
            </w:tcBorders>
          </w:tcPr>
          <w:p w14:paraId="4F9CA489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Partnered in past year</w:t>
            </w:r>
          </w:p>
        </w:tc>
        <w:tc>
          <w:tcPr>
            <w:tcW w:w="1805" w:type="dxa"/>
            <w:tcBorders>
              <w:left w:val="nil"/>
              <w:bottom w:val="single" w:sz="4" w:space="0" w:color="auto"/>
            </w:tcBorders>
          </w:tcPr>
          <w:p w14:paraId="4760EBCB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C42A448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426 (88%)</w:t>
            </w:r>
          </w:p>
        </w:tc>
        <w:tc>
          <w:tcPr>
            <w:tcW w:w="1727" w:type="dxa"/>
            <w:tcBorders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53A560AE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379 (87%)</w:t>
            </w:r>
          </w:p>
        </w:tc>
        <w:tc>
          <w:tcPr>
            <w:tcW w:w="1503" w:type="dxa"/>
            <w:tcBorders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7075689A" w14:textId="341106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850" w:type="dxa"/>
            <w:tcBorders>
              <w:left w:val="double" w:sz="4" w:space="0" w:color="auto"/>
              <w:bottom w:val="single" w:sz="4" w:space="0" w:color="auto"/>
            </w:tcBorders>
          </w:tcPr>
          <w:p w14:paraId="305989F0" w14:textId="477BB902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503 (91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41C2500D" w14:textId="7DA11AA6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527 (92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CB4C12" w14:textId="7638B614" w:rsidR="006707E2" w:rsidRPr="0069419D" w:rsidRDefault="004822A9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6707E2" w:rsidRPr="0069419D" w14:paraId="01BFE0D7" w14:textId="40321280" w:rsidTr="006707E2">
        <w:tc>
          <w:tcPr>
            <w:tcW w:w="1989" w:type="dxa"/>
            <w:tcBorders>
              <w:bottom w:val="nil"/>
              <w:right w:val="nil"/>
            </w:tcBorders>
          </w:tcPr>
          <w:p w14:paraId="26862176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 xml:space="preserve">Highest level of education </w:t>
            </w:r>
          </w:p>
        </w:tc>
        <w:tc>
          <w:tcPr>
            <w:tcW w:w="1805" w:type="dxa"/>
            <w:tcBorders>
              <w:left w:val="nil"/>
              <w:bottom w:val="nil"/>
            </w:tcBorders>
          </w:tcPr>
          <w:p w14:paraId="02BE7D78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None/incomplete primary</w:t>
            </w:r>
          </w:p>
        </w:tc>
        <w:tc>
          <w:tcPr>
            <w:tcW w:w="1788" w:type="dxa"/>
            <w:tcBorders>
              <w:bottom w:val="nil"/>
            </w:tcBorders>
            <w:shd w:val="clear" w:color="auto" w:fill="E2EFD9" w:themeFill="accent6" w:themeFillTint="33"/>
          </w:tcPr>
          <w:p w14:paraId="60E010A6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81 (17%)</w:t>
            </w:r>
          </w:p>
        </w:tc>
        <w:tc>
          <w:tcPr>
            <w:tcW w:w="1727" w:type="dxa"/>
            <w:tcBorders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0EEBA905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50 (12%)</w:t>
            </w:r>
          </w:p>
        </w:tc>
        <w:tc>
          <w:tcPr>
            <w:tcW w:w="1503" w:type="dxa"/>
            <w:tcBorders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609E77B2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double" w:sz="4" w:space="0" w:color="auto"/>
              <w:bottom w:val="nil"/>
            </w:tcBorders>
          </w:tcPr>
          <w:p w14:paraId="01782546" w14:textId="633AC4D8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00 (18%)</w:t>
            </w:r>
          </w:p>
        </w:tc>
        <w:tc>
          <w:tcPr>
            <w:tcW w:w="1727" w:type="dxa"/>
            <w:tcBorders>
              <w:bottom w:val="nil"/>
            </w:tcBorders>
          </w:tcPr>
          <w:p w14:paraId="69C72255" w14:textId="34354B84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14 (20%)</w:t>
            </w:r>
          </w:p>
        </w:tc>
        <w:tc>
          <w:tcPr>
            <w:tcW w:w="1559" w:type="dxa"/>
            <w:tcBorders>
              <w:bottom w:val="nil"/>
            </w:tcBorders>
          </w:tcPr>
          <w:p w14:paraId="5BFC88AC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7E2" w:rsidRPr="0069419D" w14:paraId="68C30E35" w14:textId="021415F7" w:rsidTr="006707E2"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3921382D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</w:tcBorders>
          </w:tcPr>
          <w:p w14:paraId="4A74E64C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Completed primary</w:t>
            </w:r>
          </w:p>
        </w:tc>
        <w:tc>
          <w:tcPr>
            <w:tcW w:w="1788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01B3DB30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325 (67%)</w:t>
            </w:r>
          </w:p>
        </w:tc>
        <w:tc>
          <w:tcPr>
            <w:tcW w:w="1727" w:type="dxa"/>
            <w:tcBorders>
              <w:top w:val="nil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6BEC714A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66 (61%)</w:t>
            </w:r>
          </w:p>
        </w:tc>
        <w:tc>
          <w:tcPr>
            <w:tcW w:w="1503" w:type="dxa"/>
            <w:tcBorders>
              <w:top w:val="nil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7BEDC947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double" w:sz="4" w:space="0" w:color="auto"/>
              <w:bottom w:val="nil"/>
            </w:tcBorders>
          </w:tcPr>
          <w:p w14:paraId="568DB38B" w14:textId="2DF45983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344 (6</w:t>
            </w:r>
            <w:r w:rsidR="004822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14:paraId="34DCF2F3" w14:textId="19C3962E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336 (5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9B5249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7E2" w:rsidRPr="0069419D" w14:paraId="23B67AFA" w14:textId="7CB0A524" w:rsidTr="006707E2">
        <w:tc>
          <w:tcPr>
            <w:tcW w:w="1989" w:type="dxa"/>
            <w:tcBorders>
              <w:top w:val="nil"/>
              <w:right w:val="nil"/>
            </w:tcBorders>
          </w:tcPr>
          <w:p w14:paraId="1E04EE6F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</w:tcBorders>
          </w:tcPr>
          <w:p w14:paraId="3E3BD05F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Secondary/higher</w:t>
            </w:r>
          </w:p>
        </w:tc>
        <w:tc>
          <w:tcPr>
            <w:tcW w:w="1788" w:type="dxa"/>
            <w:tcBorders>
              <w:top w:val="nil"/>
            </w:tcBorders>
            <w:shd w:val="clear" w:color="auto" w:fill="E2EFD9" w:themeFill="accent6" w:themeFillTint="33"/>
          </w:tcPr>
          <w:p w14:paraId="17B5A142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79 (16%)</w:t>
            </w:r>
          </w:p>
        </w:tc>
        <w:tc>
          <w:tcPr>
            <w:tcW w:w="1727" w:type="dxa"/>
            <w:tcBorders>
              <w:top w:val="nil"/>
              <w:right w:val="double" w:sz="4" w:space="0" w:color="auto"/>
            </w:tcBorders>
            <w:shd w:val="clear" w:color="auto" w:fill="E2EFD9" w:themeFill="accent6" w:themeFillTint="33"/>
          </w:tcPr>
          <w:p w14:paraId="2DF8252A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18 (27%)</w:t>
            </w:r>
          </w:p>
        </w:tc>
        <w:tc>
          <w:tcPr>
            <w:tcW w:w="1503" w:type="dxa"/>
            <w:tcBorders>
              <w:top w:val="nil"/>
              <w:right w:val="double" w:sz="4" w:space="0" w:color="auto"/>
            </w:tcBorders>
            <w:shd w:val="clear" w:color="auto" w:fill="E2EFD9" w:themeFill="accent6" w:themeFillTint="33"/>
          </w:tcPr>
          <w:p w14:paraId="481E6448" w14:textId="72D4AF5A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50" w:type="dxa"/>
            <w:tcBorders>
              <w:top w:val="nil"/>
              <w:left w:val="double" w:sz="4" w:space="0" w:color="auto"/>
            </w:tcBorders>
          </w:tcPr>
          <w:p w14:paraId="17A35E1F" w14:textId="623C4179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822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 xml:space="preserve"> (19%)</w:t>
            </w:r>
          </w:p>
        </w:tc>
        <w:tc>
          <w:tcPr>
            <w:tcW w:w="1727" w:type="dxa"/>
            <w:tcBorders>
              <w:top w:val="nil"/>
            </w:tcBorders>
          </w:tcPr>
          <w:p w14:paraId="777885FE" w14:textId="63EE82A9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25 (22%)</w:t>
            </w:r>
          </w:p>
        </w:tc>
        <w:tc>
          <w:tcPr>
            <w:tcW w:w="1559" w:type="dxa"/>
            <w:tcBorders>
              <w:top w:val="nil"/>
            </w:tcBorders>
          </w:tcPr>
          <w:p w14:paraId="1FBC5921" w14:textId="6EE69D2C" w:rsidR="006707E2" w:rsidRPr="0069419D" w:rsidRDefault="004822A9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  <w:tr w:rsidR="006707E2" w:rsidRPr="0069419D" w14:paraId="58908E0A" w14:textId="17B414FE" w:rsidTr="006707E2">
        <w:tc>
          <w:tcPr>
            <w:tcW w:w="1989" w:type="dxa"/>
            <w:tcBorders>
              <w:bottom w:val="nil"/>
              <w:right w:val="nil"/>
            </w:tcBorders>
          </w:tcPr>
          <w:p w14:paraId="7D8038AA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Number of children (&lt;18yrs)</w:t>
            </w:r>
          </w:p>
        </w:tc>
        <w:tc>
          <w:tcPr>
            <w:tcW w:w="1805" w:type="dxa"/>
            <w:tcBorders>
              <w:left w:val="nil"/>
              <w:bottom w:val="nil"/>
            </w:tcBorders>
          </w:tcPr>
          <w:p w14:paraId="3B0AC5AC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1788" w:type="dxa"/>
            <w:tcBorders>
              <w:bottom w:val="nil"/>
            </w:tcBorders>
            <w:shd w:val="clear" w:color="auto" w:fill="E2EFD9" w:themeFill="accent6" w:themeFillTint="33"/>
          </w:tcPr>
          <w:p w14:paraId="274E3153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31 (6%)</w:t>
            </w:r>
          </w:p>
        </w:tc>
        <w:tc>
          <w:tcPr>
            <w:tcW w:w="1727" w:type="dxa"/>
            <w:tcBorders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7DC70ED2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8 (6%)</w:t>
            </w:r>
          </w:p>
        </w:tc>
        <w:tc>
          <w:tcPr>
            <w:tcW w:w="1503" w:type="dxa"/>
            <w:tcBorders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20ABC350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double" w:sz="4" w:space="0" w:color="auto"/>
              <w:bottom w:val="nil"/>
            </w:tcBorders>
          </w:tcPr>
          <w:p w14:paraId="52789B97" w14:textId="4E5E26FB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822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727" w:type="dxa"/>
            <w:tcBorders>
              <w:bottom w:val="nil"/>
            </w:tcBorders>
          </w:tcPr>
          <w:p w14:paraId="14647111" w14:textId="7A9D39DC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9 (5%)</w:t>
            </w:r>
          </w:p>
        </w:tc>
        <w:tc>
          <w:tcPr>
            <w:tcW w:w="1559" w:type="dxa"/>
            <w:tcBorders>
              <w:bottom w:val="nil"/>
            </w:tcBorders>
          </w:tcPr>
          <w:p w14:paraId="72960B1E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7E2" w:rsidRPr="0069419D" w14:paraId="2FB3AD96" w14:textId="01357C9B" w:rsidTr="006707E2"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3CA60A4C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</w:tcBorders>
          </w:tcPr>
          <w:p w14:paraId="48E5D854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1-2</w:t>
            </w:r>
          </w:p>
        </w:tc>
        <w:tc>
          <w:tcPr>
            <w:tcW w:w="1788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34A8FCBC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62 (33%)</w:t>
            </w:r>
          </w:p>
        </w:tc>
        <w:tc>
          <w:tcPr>
            <w:tcW w:w="1727" w:type="dxa"/>
            <w:tcBorders>
              <w:top w:val="nil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51F4998E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39 (32%)</w:t>
            </w:r>
          </w:p>
        </w:tc>
        <w:tc>
          <w:tcPr>
            <w:tcW w:w="1503" w:type="dxa"/>
            <w:tcBorders>
              <w:top w:val="nil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0FFB4B95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double" w:sz="4" w:space="0" w:color="auto"/>
              <w:bottom w:val="nil"/>
            </w:tcBorders>
          </w:tcPr>
          <w:p w14:paraId="29CC1469" w14:textId="78708716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86 (34%)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14:paraId="2E11004C" w14:textId="2E29AA3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34 (41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F9FFC6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7E2" w:rsidRPr="0069419D" w14:paraId="4CA70CF4" w14:textId="40D65B59" w:rsidTr="006707E2"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1B171488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</w:tcBorders>
          </w:tcPr>
          <w:p w14:paraId="5F7B725B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3-4</w:t>
            </w:r>
          </w:p>
        </w:tc>
        <w:tc>
          <w:tcPr>
            <w:tcW w:w="1788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1DDEFBCE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89 (39%)</w:t>
            </w:r>
          </w:p>
        </w:tc>
        <w:tc>
          <w:tcPr>
            <w:tcW w:w="1727" w:type="dxa"/>
            <w:tcBorders>
              <w:top w:val="nil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0E6ED326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79 (41%)</w:t>
            </w:r>
          </w:p>
        </w:tc>
        <w:tc>
          <w:tcPr>
            <w:tcW w:w="1503" w:type="dxa"/>
            <w:tcBorders>
              <w:top w:val="nil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3537D014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double" w:sz="4" w:space="0" w:color="auto"/>
              <w:bottom w:val="nil"/>
            </w:tcBorders>
          </w:tcPr>
          <w:p w14:paraId="15EFA10E" w14:textId="368F5EE2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25 (41%)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14:paraId="4087A229" w14:textId="6AE55A0B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13 (3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7B337B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7E2" w:rsidRPr="0069419D" w14:paraId="2D8F8DD2" w14:textId="6372E0D4" w:rsidTr="006707E2">
        <w:tc>
          <w:tcPr>
            <w:tcW w:w="1989" w:type="dxa"/>
            <w:tcBorders>
              <w:top w:val="nil"/>
              <w:bottom w:val="single" w:sz="4" w:space="0" w:color="auto"/>
              <w:right w:val="nil"/>
            </w:tcBorders>
          </w:tcPr>
          <w:p w14:paraId="3FA8D6AA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</w:tcBorders>
          </w:tcPr>
          <w:p w14:paraId="4B40126C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5+</w:t>
            </w:r>
          </w:p>
        </w:tc>
        <w:tc>
          <w:tcPr>
            <w:tcW w:w="1788" w:type="dxa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</w:tcPr>
          <w:p w14:paraId="740F8AD4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03 (21%)</w:t>
            </w:r>
          </w:p>
        </w:tc>
        <w:tc>
          <w:tcPr>
            <w:tcW w:w="1727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134DDFCE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88 (20%)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78793652" w14:textId="38D40B91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850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66E0878C" w14:textId="39367026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16 (21%)</w:t>
            </w:r>
          </w:p>
        </w:tc>
        <w:tc>
          <w:tcPr>
            <w:tcW w:w="1727" w:type="dxa"/>
            <w:tcBorders>
              <w:top w:val="nil"/>
              <w:bottom w:val="single" w:sz="4" w:space="0" w:color="auto"/>
            </w:tcBorders>
          </w:tcPr>
          <w:p w14:paraId="6F90624F" w14:textId="0306747C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99 (17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9281BA0" w14:textId="5CC6DA80" w:rsidR="006707E2" w:rsidRPr="0069419D" w:rsidRDefault="004822A9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6707E2" w:rsidRPr="0069419D" w14:paraId="7174FEA8" w14:textId="22B8B792" w:rsidTr="006707E2">
        <w:tc>
          <w:tcPr>
            <w:tcW w:w="1989" w:type="dxa"/>
            <w:tcBorders>
              <w:top w:val="nil"/>
              <w:bottom w:val="single" w:sz="4" w:space="0" w:color="auto"/>
              <w:right w:val="nil"/>
            </w:tcBorders>
          </w:tcPr>
          <w:p w14:paraId="0E3F9113" w14:textId="2B7C8E2F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Respondent worked for money during past 12 month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</w:tcBorders>
          </w:tcPr>
          <w:p w14:paraId="37AD30B0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</w:tcPr>
          <w:p w14:paraId="0A319EEA" w14:textId="6F25D962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470 (97%)</w:t>
            </w:r>
          </w:p>
        </w:tc>
        <w:tc>
          <w:tcPr>
            <w:tcW w:w="1727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2CAA3BB8" w14:textId="6022AE98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2158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 xml:space="preserve"> (97%)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11A0D444" w14:textId="53785CDC" w:rsidR="006707E2" w:rsidRPr="0069419D" w:rsidRDefault="002158A7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1850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19C1CAFA" w14:textId="077B0531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4822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</w:p>
        </w:tc>
        <w:tc>
          <w:tcPr>
            <w:tcW w:w="1727" w:type="dxa"/>
            <w:tcBorders>
              <w:top w:val="nil"/>
              <w:bottom w:val="single" w:sz="4" w:space="0" w:color="auto"/>
            </w:tcBorders>
          </w:tcPr>
          <w:p w14:paraId="3A949716" w14:textId="10DD401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461 (80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3672BD7" w14:textId="06A41AA1" w:rsidR="006707E2" w:rsidRPr="0069419D" w:rsidRDefault="004822A9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6707E2" w:rsidRPr="0069419D" w14:paraId="683F510B" w14:textId="48099BBD" w:rsidTr="006707E2">
        <w:tc>
          <w:tcPr>
            <w:tcW w:w="1989" w:type="dxa"/>
            <w:tcBorders>
              <w:top w:val="single" w:sz="4" w:space="0" w:color="auto"/>
              <w:bottom w:val="nil"/>
              <w:right w:val="nil"/>
            </w:tcBorders>
          </w:tcPr>
          <w:p w14:paraId="10DC3745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Reported physical IPV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40FA73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Ever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36D50A4F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61 (54%)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25F94E58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26 (52%)</w:t>
            </w:r>
          </w:p>
        </w:tc>
        <w:tc>
          <w:tcPr>
            <w:tcW w:w="1503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19181219" w14:textId="347A33CA" w:rsidR="006707E2" w:rsidRPr="0069419D" w:rsidRDefault="002158A7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850" w:type="dxa"/>
            <w:tcBorders>
              <w:top w:val="single" w:sz="4" w:space="0" w:color="auto"/>
              <w:left w:val="double" w:sz="4" w:space="0" w:color="auto"/>
              <w:bottom w:val="nil"/>
            </w:tcBorders>
          </w:tcPr>
          <w:p w14:paraId="420F02F9" w14:textId="61FBEF4C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320 (58%)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FBBF62A" w14:textId="1C981981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325 (5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3A88A30" w14:textId="73BB3F46" w:rsidR="006707E2" w:rsidRPr="0069419D" w:rsidRDefault="004822A9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6707E2" w:rsidRPr="0069419D" w14:paraId="61642F12" w14:textId="63CA15D2" w:rsidTr="006707E2">
        <w:tc>
          <w:tcPr>
            <w:tcW w:w="1989" w:type="dxa"/>
            <w:tcBorders>
              <w:top w:val="nil"/>
              <w:bottom w:val="single" w:sz="4" w:space="0" w:color="auto"/>
              <w:right w:val="nil"/>
            </w:tcBorders>
          </w:tcPr>
          <w:p w14:paraId="60151359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941CF1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Past year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4271AB4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94 (19%)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6B381400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78 (18%)</w:t>
            </w:r>
          </w:p>
        </w:tc>
        <w:tc>
          <w:tcPr>
            <w:tcW w:w="1503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4CB877C3" w14:textId="18C14BB9" w:rsidR="006707E2" w:rsidRPr="0069419D" w:rsidRDefault="002158A7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850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5BD36BAE" w14:textId="4B7B1A9B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41 (26%)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A8CEB8" w14:textId="1DDB6C9D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40 (24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AB416F1" w14:textId="5B108D36" w:rsidR="006707E2" w:rsidRPr="0069419D" w:rsidRDefault="004822A9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6707E2" w:rsidRPr="0069419D" w14:paraId="7E986CE5" w14:textId="49E10CD8" w:rsidTr="006707E2">
        <w:tc>
          <w:tcPr>
            <w:tcW w:w="1989" w:type="dxa"/>
            <w:tcBorders>
              <w:top w:val="single" w:sz="4" w:space="0" w:color="auto"/>
              <w:bottom w:val="nil"/>
              <w:right w:val="nil"/>
            </w:tcBorders>
          </w:tcPr>
          <w:p w14:paraId="5B6EB51B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Reported sexual IPV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26B868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Ever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057D4155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90 (39%)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313FFB4C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35 (31%)</w:t>
            </w:r>
          </w:p>
        </w:tc>
        <w:tc>
          <w:tcPr>
            <w:tcW w:w="1503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6D4A83B3" w14:textId="0530B572" w:rsidR="006707E2" w:rsidRPr="0069419D" w:rsidRDefault="002158A7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850" w:type="dxa"/>
            <w:tcBorders>
              <w:top w:val="single" w:sz="4" w:space="0" w:color="auto"/>
              <w:left w:val="double" w:sz="4" w:space="0" w:color="auto"/>
              <w:bottom w:val="nil"/>
            </w:tcBorders>
          </w:tcPr>
          <w:p w14:paraId="469ABB26" w14:textId="5BD74A4E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15 (39%)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9077C82" w14:textId="123F49D8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39 (42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9B68685" w14:textId="46CF8D17" w:rsidR="006707E2" w:rsidRPr="0069419D" w:rsidRDefault="004822A9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6707E2" w:rsidRPr="0069419D" w14:paraId="1BAC77EA" w14:textId="4A53842B" w:rsidTr="006707E2">
        <w:tc>
          <w:tcPr>
            <w:tcW w:w="1989" w:type="dxa"/>
            <w:tcBorders>
              <w:top w:val="nil"/>
              <w:bottom w:val="single" w:sz="4" w:space="0" w:color="auto"/>
              <w:right w:val="nil"/>
            </w:tcBorders>
          </w:tcPr>
          <w:p w14:paraId="389688AD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061584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Past year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E741310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96 (20%)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060C29CE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55 (13%)</w:t>
            </w:r>
          </w:p>
        </w:tc>
        <w:tc>
          <w:tcPr>
            <w:tcW w:w="1503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701196DF" w14:textId="3A9F65C6" w:rsidR="006707E2" w:rsidRPr="0069419D" w:rsidRDefault="002158A7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50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625A9A40" w14:textId="5EAB6369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05 (19%)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4B5F0E4" w14:textId="2D0DA636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30 (2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1023606" w14:textId="64E9C850" w:rsidR="006707E2" w:rsidRPr="0069419D" w:rsidRDefault="004822A9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6707E2" w:rsidRPr="0069419D" w14:paraId="4F374151" w14:textId="4CDF33D5" w:rsidTr="006707E2">
        <w:tc>
          <w:tcPr>
            <w:tcW w:w="1989" w:type="dxa"/>
            <w:tcBorders>
              <w:top w:val="single" w:sz="4" w:space="0" w:color="auto"/>
              <w:bottom w:val="nil"/>
              <w:right w:val="nil"/>
            </w:tcBorders>
          </w:tcPr>
          <w:p w14:paraId="428108B3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 xml:space="preserve">Reported emotional abuse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3799CF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Ever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4F1491C9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339 (70%)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6329A1F6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92 (67%)</w:t>
            </w:r>
          </w:p>
        </w:tc>
        <w:tc>
          <w:tcPr>
            <w:tcW w:w="1503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E2EFD9" w:themeFill="accent6" w:themeFillTint="33"/>
          </w:tcPr>
          <w:p w14:paraId="4104E473" w14:textId="737BD781" w:rsidR="006707E2" w:rsidRPr="0069419D" w:rsidRDefault="002158A7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850" w:type="dxa"/>
            <w:tcBorders>
              <w:top w:val="single" w:sz="4" w:space="0" w:color="auto"/>
              <w:left w:val="double" w:sz="4" w:space="0" w:color="auto"/>
              <w:bottom w:val="nil"/>
            </w:tcBorders>
          </w:tcPr>
          <w:p w14:paraId="4AF1AE18" w14:textId="6DD5E025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407 (74%)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93B888C" w14:textId="714831E0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406 (7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9D4604D" w14:textId="0D2AEABE" w:rsidR="006707E2" w:rsidRPr="0069419D" w:rsidRDefault="004822A9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6707E2" w:rsidRPr="0069419D" w14:paraId="2CBBF2B3" w14:textId="537F3AD2" w:rsidTr="006707E2">
        <w:tc>
          <w:tcPr>
            <w:tcW w:w="1989" w:type="dxa"/>
            <w:tcBorders>
              <w:top w:val="nil"/>
              <w:bottom w:val="single" w:sz="4" w:space="0" w:color="auto"/>
              <w:right w:val="nil"/>
            </w:tcBorders>
          </w:tcPr>
          <w:p w14:paraId="15D1B04C" w14:textId="77777777" w:rsidR="006707E2" w:rsidRPr="0069419D" w:rsidRDefault="006707E2" w:rsidP="0069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650E5B" w14:textId="77777777" w:rsidR="006707E2" w:rsidRPr="0069419D" w:rsidRDefault="006707E2" w:rsidP="0069419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i/>
                <w:sz w:val="20"/>
                <w:szCs w:val="20"/>
              </w:rPr>
              <w:t>Past year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7E47C1F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07 (43%)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237A7A8B" w14:textId="77777777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159 (37%)</w:t>
            </w:r>
          </w:p>
        </w:tc>
        <w:tc>
          <w:tcPr>
            <w:tcW w:w="1503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</w:tcPr>
          <w:p w14:paraId="33608CCB" w14:textId="23F00CE9" w:rsidR="006707E2" w:rsidRPr="0069419D" w:rsidRDefault="002158A7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850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79A97753" w14:textId="73BCF71A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49 (45%)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48E6D8A" w14:textId="316F2583" w:rsidR="006707E2" w:rsidRPr="0069419D" w:rsidRDefault="006707E2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9D">
              <w:rPr>
                <w:rFonts w:ascii="Times New Roman" w:hAnsi="Times New Roman" w:cs="Times New Roman"/>
                <w:sz w:val="20"/>
                <w:szCs w:val="20"/>
              </w:rPr>
              <w:t>252 (44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0063C1" w14:textId="0EAE633E" w:rsidR="006707E2" w:rsidRPr="0069419D" w:rsidRDefault="004822A9" w:rsidP="0069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</w:tr>
    </w:tbl>
    <w:p w14:paraId="59B3554A" w14:textId="706FA011" w:rsidR="003C6249" w:rsidRDefault="003C6249" w:rsidP="003C6249">
      <w:pPr>
        <w:rPr>
          <w:rFonts w:ascii="Times New Roman" w:hAnsi="Times New Roman" w:cs="Times New Roman"/>
          <w:sz w:val="18"/>
          <w:szCs w:val="18"/>
        </w:rPr>
      </w:pPr>
      <w:r w:rsidRPr="00860B56">
        <w:rPr>
          <w:rFonts w:ascii="Times New Roman" w:hAnsi="Times New Roman" w:cs="Times New Roman"/>
          <w:sz w:val="18"/>
          <w:szCs w:val="18"/>
        </w:rPr>
        <w:t>*Except for respondent’s age where mean, standard deviation and range are presented</w:t>
      </w:r>
    </w:p>
    <w:p w14:paraId="055CA6EA" w14:textId="74968DB8" w:rsidR="002158A7" w:rsidRDefault="002158A7" w:rsidP="003C624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*From t-test of association</w:t>
      </w:r>
    </w:p>
    <w:p w14:paraId="29F57A82" w14:textId="77777777" w:rsidR="002158A7" w:rsidRPr="00860B56" w:rsidRDefault="002158A7" w:rsidP="003C6249">
      <w:pPr>
        <w:rPr>
          <w:rFonts w:ascii="Times New Roman" w:hAnsi="Times New Roman" w:cs="Times New Roman"/>
          <w:sz w:val="18"/>
          <w:szCs w:val="18"/>
        </w:rPr>
      </w:pPr>
    </w:p>
    <w:p w14:paraId="4FDBD59E" w14:textId="77777777" w:rsidR="003C6249" w:rsidRPr="000615FE" w:rsidRDefault="003C6249" w:rsidP="003C6249">
      <w:pPr>
        <w:rPr>
          <w:rFonts w:ascii="Times New Roman" w:hAnsi="Times New Roman" w:cs="Times New Roman"/>
          <w:sz w:val="20"/>
          <w:szCs w:val="20"/>
        </w:rPr>
      </w:pPr>
    </w:p>
    <w:p w14:paraId="3F9EF127" w14:textId="77B45990" w:rsidR="003F53DC" w:rsidRDefault="003F53DC"/>
    <w:sectPr w:rsidR="003F53DC" w:rsidSect="005D47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249"/>
    <w:rsid w:val="00016F21"/>
    <w:rsid w:val="000A36D5"/>
    <w:rsid w:val="001A084D"/>
    <w:rsid w:val="002158A7"/>
    <w:rsid w:val="0030181C"/>
    <w:rsid w:val="00316BD1"/>
    <w:rsid w:val="00384959"/>
    <w:rsid w:val="003C6249"/>
    <w:rsid w:val="003F53DC"/>
    <w:rsid w:val="004822A9"/>
    <w:rsid w:val="00535926"/>
    <w:rsid w:val="005908B0"/>
    <w:rsid w:val="005D47F8"/>
    <w:rsid w:val="006707E2"/>
    <w:rsid w:val="0069419D"/>
    <w:rsid w:val="00766B71"/>
    <w:rsid w:val="0095628F"/>
    <w:rsid w:val="00982A3D"/>
    <w:rsid w:val="00C21A7B"/>
    <w:rsid w:val="00CC3539"/>
    <w:rsid w:val="00D53D15"/>
    <w:rsid w:val="00E45B12"/>
    <w:rsid w:val="00EF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C26C2"/>
  <w15:chartTrackingRefBased/>
  <w15:docId w15:val="{B0698EDD-1A32-441B-970F-B95776B1A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24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24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16F2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F2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16F2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6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Abramsky</dc:creator>
  <cp:keywords/>
  <dc:description/>
  <cp:lastModifiedBy>Tanya Abramsky</cp:lastModifiedBy>
  <cp:revision>11</cp:revision>
  <dcterms:created xsi:type="dcterms:W3CDTF">2023-06-13T16:24:00Z</dcterms:created>
  <dcterms:modified xsi:type="dcterms:W3CDTF">2023-10-02T11:19:00Z</dcterms:modified>
</cp:coreProperties>
</file>